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4FA20" w14:textId="5BD1A246" w:rsidR="00117CC7" w:rsidRPr="00EE65DF" w:rsidRDefault="00B83F7B" w:rsidP="00117CC7">
      <w:pPr>
        <w:spacing w:after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64B1F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17CC7" w:rsidRPr="00DC587A">
        <w:rPr>
          <w:rFonts w:ascii="Times New Roman" w:hAnsi="Times New Roman" w:cs="Times New Roman"/>
          <w:b/>
          <w:bCs/>
          <w:sz w:val="24"/>
          <w:szCs w:val="24"/>
        </w:rPr>
        <w:t>Tabl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</w:p>
    <w:p w14:paraId="004C69C2" w14:textId="402D31C8" w:rsidR="00117CC7" w:rsidRPr="00DC587A" w:rsidRDefault="00117CC7" w:rsidP="00117CC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C587A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="00761B49">
        <w:rPr>
          <w:rFonts w:ascii="Times New Roman" w:hAnsi="Times New Roman" w:cs="Times New Roman"/>
          <w:b/>
          <w:bCs/>
          <w:sz w:val="24"/>
          <w:szCs w:val="24"/>
        </w:rPr>
        <w:t xml:space="preserve">Gene </w:t>
      </w:r>
      <w:r w:rsidR="0062715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DC587A">
        <w:rPr>
          <w:rFonts w:ascii="Times New Roman" w:hAnsi="Times New Roman" w:cs="Times New Roman"/>
          <w:b/>
          <w:bCs/>
          <w:sz w:val="24"/>
          <w:szCs w:val="24"/>
        </w:rPr>
        <w:t>omparis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86"/>
        <w:gridCol w:w="1556"/>
        <w:gridCol w:w="1596"/>
        <w:gridCol w:w="1560"/>
        <w:gridCol w:w="1415"/>
        <w:gridCol w:w="1513"/>
      </w:tblGrid>
      <w:tr w:rsidR="00E33A7B" w:rsidRPr="00DC587A" w14:paraId="6625DC69" w14:textId="77777777" w:rsidTr="00E33A7B"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14:paraId="0E81D993" w14:textId="77777777" w:rsidR="00E33A7B" w:rsidRPr="00E33A7B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26848252" w14:textId="77777777" w:rsidR="00E33A7B" w:rsidRPr="00E33A7B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A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CTL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</w:tcPr>
          <w:p w14:paraId="44884230" w14:textId="77777777" w:rsidR="00E33A7B" w:rsidRPr="00E33A7B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A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HMGB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3A5FF28C" w14:textId="77777777" w:rsidR="00E33A7B" w:rsidRPr="00E33A7B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A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STAT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</w:tcPr>
          <w:p w14:paraId="0DE8A6CD" w14:textId="78D41D6D" w:rsidR="00E33A7B" w:rsidRPr="00E33A7B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A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ALF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</w:tcPr>
          <w:p w14:paraId="732B7B4B" w14:textId="77777777" w:rsidR="00E33A7B" w:rsidRPr="00E33A7B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A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ATP</w:t>
            </w:r>
          </w:p>
        </w:tc>
      </w:tr>
      <w:tr w:rsidR="00E33A7B" w:rsidRPr="00DC587A" w14:paraId="057A6F99" w14:textId="77777777" w:rsidTr="00E33A7B">
        <w:tc>
          <w:tcPr>
            <w:tcW w:w="768" w:type="pct"/>
            <w:tcBorders>
              <w:top w:val="single" w:sz="4" w:space="0" w:color="auto"/>
            </w:tcBorders>
          </w:tcPr>
          <w:p w14:paraId="5585A533" w14:textId="77777777" w:rsidR="00E33A7B" w:rsidRPr="00E33A7B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A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CTL</w:t>
            </w:r>
          </w:p>
        </w:tc>
        <w:tc>
          <w:tcPr>
            <w:tcW w:w="862" w:type="pct"/>
            <w:tcBorders>
              <w:top w:val="single" w:sz="4" w:space="0" w:color="auto"/>
            </w:tcBorders>
          </w:tcPr>
          <w:p w14:paraId="031F7571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</w:t>
            </w:r>
          </w:p>
          <w:p w14:paraId="68E91058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*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5024E4D3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</w:t>
            </w:r>
          </w:p>
          <w:p w14:paraId="326B4FDD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*</w:t>
            </w: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59E3A9A0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</w:t>
            </w:r>
          </w:p>
          <w:p w14:paraId="0DEF3EE3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*</w:t>
            </w:r>
          </w:p>
        </w:tc>
        <w:tc>
          <w:tcPr>
            <w:tcW w:w="784" w:type="pct"/>
            <w:tcBorders>
              <w:top w:val="single" w:sz="4" w:space="0" w:color="auto"/>
            </w:tcBorders>
          </w:tcPr>
          <w:p w14:paraId="2E4C4330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</w:t>
            </w:r>
          </w:p>
          <w:p w14:paraId="3EBA4F2C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*</w:t>
            </w:r>
          </w:p>
        </w:tc>
        <w:tc>
          <w:tcPr>
            <w:tcW w:w="838" w:type="pct"/>
            <w:tcBorders>
              <w:top w:val="single" w:sz="4" w:space="0" w:color="auto"/>
            </w:tcBorders>
          </w:tcPr>
          <w:p w14:paraId="3819BB48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</w:t>
            </w:r>
          </w:p>
          <w:p w14:paraId="4E329491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*</w:t>
            </w:r>
          </w:p>
        </w:tc>
      </w:tr>
      <w:tr w:rsidR="00E33A7B" w:rsidRPr="00DC587A" w14:paraId="24E2DC04" w14:textId="77777777" w:rsidTr="00E33A7B">
        <w:tc>
          <w:tcPr>
            <w:tcW w:w="768" w:type="pct"/>
          </w:tcPr>
          <w:p w14:paraId="4517E9CB" w14:textId="77777777" w:rsidR="00E33A7B" w:rsidRPr="00E33A7B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A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HMGB</w:t>
            </w:r>
          </w:p>
        </w:tc>
        <w:tc>
          <w:tcPr>
            <w:tcW w:w="862" w:type="pct"/>
          </w:tcPr>
          <w:p w14:paraId="4170E6D7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</w:t>
            </w:r>
          </w:p>
          <w:p w14:paraId="235494A2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*</w:t>
            </w:r>
          </w:p>
        </w:tc>
        <w:tc>
          <w:tcPr>
            <w:tcW w:w="884" w:type="pct"/>
          </w:tcPr>
          <w:p w14:paraId="7ED6CC1C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</w:t>
            </w:r>
          </w:p>
          <w:p w14:paraId="11615665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*</w:t>
            </w:r>
          </w:p>
        </w:tc>
        <w:tc>
          <w:tcPr>
            <w:tcW w:w="864" w:type="pct"/>
          </w:tcPr>
          <w:p w14:paraId="5E3C1CDB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</w:t>
            </w:r>
          </w:p>
          <w:p w14:paraId="432BF84B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*</w:t>
            </w:r>
          </w:p>
        </w:tc>
        <w:tc>
          <w:tcPr>
            <w:tcW w:w="784" w:type="pct"/>
          </w:tcPr>
          <w:p w14:paraId="08E11CF5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</w:t>
            </w:r>
          </w:p>
          <w:p w14:paraId="3F208FF6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*</w:t>
            </w:r>
          </w:p>
        </w:tc>
        <w:tc>
          <w:tcPr>
            <w:tcW w:w="838" w:type="pct"/>
          </w:tcPr>
          <w:p w14:paraId="33D2025D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</w:t>
            </w:r>
          </w:p>
          <w:p w14:paraId="1AB17504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*</w:t>
            </w:r>
          </w:p>
        </w:tc>
      </w:tr>
      <w:tr w:rsidR="00E33A7B" w:rsidRPr="00DC587A" w14:paraId="71CCAEE0" w14:textId="77777777" w:rsidTr="00E33A7B">
        <w:tc>
          <w:tcPr>
            <w:tcW w:w="768" w:type="pct"/>
          </w:tcPr>
          <w:p w14:paraId="2E1F5CD2" w14:textId="77777777" w:rsidR="00E33A7B" w:rsidRPr="00E33A7B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A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STAT</w:t>
            </w:r>
          </w:p>
        </w:tc>
        <w:tc>
          <w:tcPr>
            <w:tcW w:w="862" w:type="pct"/>
          </w:tcPr>
          <w:p w14:paraId="0438B631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</w:t>
            </w:r>
          </w:p>
          <w:p w14:paraId="0EB2175F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*</w:t>
            </w:r>
          </w:p>
        </w:tc>
        <w:tc>
          <w:tcPr>
            <w:tcW w:w="884" w:type="pct"/>
          </w:tcPr>
          <w:p w14:paraId="6137595F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</w:t>
            </w:r>
          </w:p>
          <w:p w14:paraId="236C84C1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*</w:t>
            </w:r>
          </w:p>
        </w:tc>
        <w:tc>
          <w:tcPr>
            <w:tcW w:w="864" w:type="pct"/>
          </w:tcPr>
          <w:p w14:paraId="152DA187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</w:t>
            </w:r>
          </w:p>
          <w:p w14:paraId="129A817A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*</w:t>
            </w:r>
          </w:p>
        </w:tc>
        <w:tc>
          <w:tcPr>
            <w:tcW w:w="784" w:type="pct"/>
          </w:tcPr>
          <w:p w14:paraId="4C65D918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</w:t>
            </w:r>
          </w:p>
          <w:p w14:paraId="7A465B43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*</w:t>
            </w:r>
          </w:p>
        </w:tc>
        <w:tc>
          <w:tcPr>
            <w:tcW w:w="838" w:type="pct"/>
          </w:tcPr>
          <w:p w14:paraId="33BA9EAB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</w:t>
            </w:r>
          </w:p>
          <w:p w14:paraId="1965CF41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*</w:t>
            </w:r>
          </w:p>
        </w:tc>
      </w:tr>
      <w:tr w:rsidR="00E33A7B" w:rsidRPr="00DC587A" w14:paraId="230FA250" w14:textId="77777777" w:rsidTr="00E33A7B">
        <w:tc>
          <w:tcPr>
            <w:tcW w:w="768" w:type="pct"/>
          </w:tcPr>
          <w:p w14:paraId="2C6AEE57" w14:textId="7463D0DB" w:rsidR="00E33A7B" w:rsidRPr="00E33A7B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A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ALF</w:t>
            </w:r>
          </w:p>
        </w:tc>
        <w:tc>
          <w:tcPr>
            <w:tcW w:w="862" w:type="pct"/>
          </w:tcPr>
          <w:p w14:paraId="1D4644FE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</w:t>
            </w:r>
          </w:p>
          <w:p w14:paraId="2BD17F65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*</w:t>
            </w:r>
          </w:p>
        </w:tc>
        <w:tc>
          <w:tcPr>
            <w:tcW w:w="884" w:type="pct"/>
          </w:tcPr>
          <w:p w14:paraId="1F11053C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</w:t>
            </w:r>
          </w:p>
          <w:p w14:paraId="6B028378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*</w:t>
            </w:r>
          </w:p>
        </w:tc>
        <w:tc>
          <w:tcPr>
            <w:tcW w:w="864" w:type="pct"/>
          </w:tcPr>
          <w:p w14:paraId="5A7A8708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</w:t>
            </w:r>
          </w:p>
          <w:p w14:paraId="299B223D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*</w:t>
            </w:r>
          </w:p>
        </w:tc>
        <w:tc>
          <w:tcPr>
            <w:tcW w:w="784" w:type="pct"/>
          </w:tcPr>
          <w:p w14:paraId="3F7D39F4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</w:t>
            </w:r>
          </w:p>
          <w:p w14:paraId="42251D88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*</w:t>
            </w:r>
          </w:p>
        </w:tc>
        <w:tc>
          <w:tcPr>
            <w:tcW w:w="838" w:type="pct"/>
          </w:tcPr>
          <w:p w14:paraId="021FCBBC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</w:t>
            </w:r>
          </w:p>
          <w:p w14:paraId="18D79F86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*</w:t>
            </w:r>
          </w:p>
        </w:tc>
      </w:tr>
      <w:tr w:rsidR="00E33A7B" w:rsidRPr="00DC587A" w14:paraId="47A8043F" w14:textId="77777777" w:rsidTr="00E33A7B">
        <w:tc>
          <w:tcPr>
            <w:tcW w:w="768" w:type="pct"/>
            <w:tcBorders>
              <w:bottom w:val="single" w:sz="4" w:space="0" w:color="auto"/>
            </w:tcBorders>
          </w:tcPr>
          <w:p w14:paraId="03841990" w14:textId="77777777" w:rsidR="00E33A7B" w:rsidRPr="00E33A7B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A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ATP</w:t>
            </w:r>
          </w:p>
        </w:tc>
        <w:tc>
          <w:tcPr>
            <w:tcW w:w="862" w:type="pct"/>
            <w:tcBorders>
              <w:bottom w:val="single" w:sz="4" w:space="0" w:color="auto"/>
            </w:tcBorders>
          </w:tcPr>
          <w:p w14:paraId="7DD56BC5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</w:t>
            </w:r>
          </w:p>
          <w:p w14:paraId="7F946930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*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7B9443C1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</w:t>
            </w:r>
          </w:p>
          <w:p w14:paraId="01F843EB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*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2C524B24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</w:t>
            </w:r>
          </w:p>
          <w:p w14:paraId="6C196378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*</w:t>
            </w:r>
          </w:p>
        </w:tc>
        <w:tc>
          <w:tcPr>
            <w:tcW w:w="784" w:type="pct"/>
            <w:tcBorders>
              <w:bottom w:val="single" w:sz="4" w:space="0" w:color="auto"/>
            </w:tcBorders>
          </w:tcPr>
          <w:p w14:paraId="2509D6B3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</w:t>
            </w:r>
          </w:p>
          <w:p w14:paraId="057E5E48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*</w:t>
            </w:r>
          </w:p>
        </w:tc>
        <w:tc>
          <w:tcPr>
            <w:tcW w:w="838" w:type="pct"/>
            <w:tcBorders>
              <w:bottom w:val="single" w:sz="4" w:space="0" w:color="auto"/>
            </w:tcBorders>
          </w:tcPr>
          <w:p w14:paraId="08081FE0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</w:t>
            </w:r>
          </w:p>
          <w:p w14:paraId="3ABB89F3" w14:textId="77777777" w:rsidR="00E33A7B" w:rsidRPr="00DC587A" w:rsidRDefault="00E33A7B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*</w:t>
            </w:r>
          </w:p>
        </w:tc>
      </w:tr>
    </w:tbl>
    <w:p w14:paraId="13B7BDFB" w14:textId="77777777" w:rsidR="00117CC7" w:rsidRPr="00DC587A" w:rsidRDefault="00117CC7" w:rsidP="00117C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587A">
        <w:rPr>
          <w:rFonts w:ascii="Times New Roman" w:hAnsi="Times New Roman" w:cs="Times New Roman"/>
          <w:sz w:val="24"/>
          <w:szCs w:val="24"/>
        </w:rPr>
        <w:t>*Statistically significant (p&lt;0.05); Markov chain (100000 steps)</w:t>
      </w:r>
    </w:p>
    <w:p w14:paraId="7C2B9B2C" w14:textId="77777777" w:rsidR="008E26AF" w:rsidRPr="008E26AF" w:rsidRDefault="008E26AF" w:rsidP="008E26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E26AF">
        <w:rPr>
          <w:rFonts w:ascii="Times New Roman" w:hAnsi="Times New Roman" w:cs="Times New Roman"/>
          <w:sz w:val="24"/>
          <w:szCs w:val="24"/>
        </w:rPr>
        <w:t xml:space="preserve">Mr: </w:t>
      </w:r>
      <w:r w:rsidRPr="008E26AF">
        <w:rPr>
          <w:rFonts w:ascii="Times New Roman" w:hAnsi="Times New Roman" w:cs="Times New Roman"/>
          <w:i/>
          <w:iCs/>
          <w:sz w:val="24"/>
          <w:szCs w:val="24"/>
        </w:rPr>
        <w:t>M. rosenbergii</w:t>
      </w:r>
      <w:r w:rsidRPr="008E26AF">
        <w:rPr>
          <w:rFonts w:ascii="Times New Roman" w:hAnsi="Times New Roman" w:cs="Times New Roman"/>
          <w:sz w:val="24"/>
          <w:szCs w:val="24"/>
        </w:rPr>
        <w:t xml:space="preserve">; Pm: </w:t>
      </w:r>
      <w:r w:rsidRPr="008E26AF">
        <w:rPr>
          <w:rFonts w:ascii="Times New Roman" w:hAnsi="Times New Roman" w:cs="Times New Roman"/>
          <w:i/>
          <w:iCs/>
          <w:sz w:val="24"/>
          <w:szCs w:val="24"/>
        </w:rPr>
        <w:t>P. monodon</w:t>
      </w:r>
    </w:p>
    <w:p w14:paraId="0AFFF88A" w14:textId="2FECDA00" w:rsidR="00117CC7" w:rsidRDefault="008E26AF" w:rsidP="008E26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E26AF">
        <w:rPr>
          <w:rFonts w:ascii="Times New Roman" w:hAnsi="Times New Roman" w:cs="Times New Roman"/>
          <w:sz w:val="24"/>
          <w:szCs w:val="24"/>
        </w:rPr>
        <w:t>Genes: C-type Lectin (CTL), HMGB, STAT, ALF3 (ALF), ATPase 8/6 (ATP)</w:t>
      </w:r>
    </w:p>
    <w:p w14:paraId="3F20AC61" w14:textId="77777777" w:rsidR="008E26AF" w:rsidRPr="00DC587A" w:rsidRDefault="008E26AF" w:rsidP="00117CC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8EE7C02" w14:textId="511282FF" w:rsidR="00117CC7" w:rsidRPr="00DC587A" w:rsidRDefault="00117CC7" w:rsidP="00117CC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C587A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DC587A">
        <w:rPr>
          <w:rFonts w:ascii="Times New Roman" w:hAnsi="Times New Roman" w:cs="Times New Roman"/>
          <w:b/>
          <w:bCs/>
          <w:i/>
          <w:iCs/>
          <w:sz w:val="24"/>
          <w:szCs w:val="24"/>
        </w:rPr>
        <w:t>P. monodon</w:t>
      </w:r>
      <w:r w:rsidR="00CC27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27151"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="00CC2712">
        <w:rPr>
          <w:rFonts w:ascii="Times New Roman" w:hAnsi="Times New Roman" w:cs="Times New Roman"/>
          <w:b/>
          <w:bCs/>
          <w:sz w:val="24"/>
          <w:szCs w:val="24"/>
        </w:rPr>
        <w:t xml:space="preserve">ninfected </w:t>
      </w:r>
      <w:r w:rsidR="0062715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CC2712">
        <w:rPr>
          <w:rFonts w:ascii="Times New Roman" w:hAnsi="Times New Roman" w:cs="Times New Roman"/>
          <w:b/>
          <w:bCs/>
          <w:sz w:val="24"/>
          <w:szCs w:val="24"/>
        </w:rPr>
        <w:t>ontrol</w:t>
      </w:r>
      <w:r w:rsidRPr="00DC587A">
        <w:rPr>
          <w:rFonts w:ascii="Times New Roman" w:hAnsi="Times New Roman" w:cs="Times New Roman"/>
          <w:b/>
          <w:bCs/>
          <w:sz w:val="24"/>
          <w:szCs w:val="24"/>
        </w:rPr>
        <w:t xml:space="preserve"> versus </w:t>
      </w:r>
      <w:r w:rsidR="00AE60AD" w:rsidRPr="00AE60AD">
        <w:rPr>
          <w:rFonts w:ascii="Times New Roman" w:hAnsi="Times New Roman" w:cs="Times New Roman"/>
          <w:b/>
          <w:bCs/>
          <w:i/>
          <w:iCs/>
          <w:sz w:val="24"/>
          <w:szCs w:val="24"/>
        </w:rPr>
        <w:t>Vp</w:t>
      </w:r>
      <w:r w:rsidR="00AE60AD" w:rsidRPr="00AE60AD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AHPND</w:t>
      </w:r>
      <w:r w:rsidR="00AE60AD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CC2712">
        <w:rPr>
          <w:rFonts w:ascii="Times New Roman" w:hAnsi="Times New Roman" w:cs="Times New Roman"/>
          <w:b/>
          <w:bCs/>
          <w:sz w:val="24"/>
          <w:szCs w:val="24"/>
        </w:rPr>
        <w:t xml:space="preserve">infected </w:t>
      </w:r>
      <w:r w:rsidR="00627151">
        <w:rPr>
          <w:rFonts w:ascii="Times New Roman" w:hAnsi="Times New Roman" w:cs="Times New Roman"/>
          <w:b/>
          <w:bCs/>
          <w:sz w:val="24"/>
          <w:szCs w:val="24"/>
          <w:lang w:val="en-MY"/>
        </w:rPr>
        <w:t>s</w:t>
      </w:r>
      <w:r w:rsidRPr="00DC587A">
        <w:rPr>
          <w:rFonts w:ascii="Times New Roman" w:hAnsi="Times New Roman" w:cs="Times New Roman"/>
          <w:b/>
          <w:bCs/>
          <w:sz w:val="24"/>
          <w:szCs w:val="24"/>
          <w:lang w:val="en-MY"/>
        </w:rPr>
        <w:t>ub-</w:t>
      </w:r>
      <w:r w:rsidR="00627151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DC587A">
        <w:rPr>
          <w:rFonts w:ascii="Times New Roman" w:hAnsi="Times New Roman" w:cs="Times New Roman"/>
          <w:b/>
          <w:bCs/>
          <w:sz w:val="24"/>
          <w:szCs w:val="24"/>
        </w:rPr>
        <w:t xml:space="preserve">roup </w:t>
      </w:r>
      <w:r w:rsidR="0062715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DC587A">
        <w:rPr>
          <w:rFonts w:ascii="Times New Roman" w:hAnsi="Times New Roman" w:cs="Times New Roman"/>
          <w:b/>
          <w:bCs/>
          <w:sz w:val="24"/>
          <w:szCs w:val="24"/>
        </w:rPr>
        <w:t>omparis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15"/>
        <w:gridCol w:w="1543"/>
        <w:gridCol w:w="1542"/>
        <w:gridCol w:w="1542"/>
        <w:gridCol w:w="1542"/>
        <w:gridCol w:w="1542"/>
      </w:tblGrid>
      <w:tr w:rsidR="00117CC7" w:rsidRPr="00DC587A" w14:paraId="28FCE8BE" w14:textId="77777777" w:rsidTr="003225DC"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</w:tcPr>
          <w:p w14:paraId="10182335" w14:textId="77777777" w:rsidR="00117CC7" w:rsidRPr="003225DC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090B70DD" w14:textId="77777777" w:rsidR="00117CC7" w:rsidRPr="003225DC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5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CTL_N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</w:tcPr>
          <w:p w14:paraId="16F58223" w14:textId="77777777" w:rsidR="00117CC7" w:rsidRPr="003225DC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5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HMGB_N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</w:tcPr>
          <w:p w14:paraId="638E46DD" w14:textId="77777777" w:rsidR="00117CC7" w:rsidRPr="003225DC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5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STAT_N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</w:tcPr>
          <w:p w14:paraId="6441776E" w14:textId="77777777" w:rsidR="00117CC7" w:rsidRPr="003225DC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5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ALF_N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</w:tcPr>
          <w:p w14:paraId="3E8FAD6C" w14:textId="77777777" w:rsidR="00117CC7" w:rsidRPr="003225DC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5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ATP_N</w:t>
            </w:r>
          </w:p>
        </w:tc>
      </w:tr>
      <w:tr w:rsidR="00117CC7" w:rsidRPr="00DC587A" w14:paraId="6D65B41E" w14:textId="77777777" w:rsidTr="003225DC">
        <w:tc>
          <w:tcPr>
            <w:tcW w:w="728" w:type="pct"/>
            <w:tcBorders>
              <w:top w:val="single" w:sz="4" w:space="0" w:color="auto"/>
            </w:tcBorders>
          </w:tcPr>
          <w:p w14:paraId="09799911" w14:textId="77777777" w:rsidR="00117CC7" w:rsidRPr="003225DC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5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CTL_A</w:t>
            </w:r>
          </w:p>
        </w:tc>
        <w:tc>
          <w:tcPr>
            <w:tcW w:w="855" w:type="pct"/>
            <w:tcBorders>
              <w:top w:val="single" w:sz="4" w:space="0" w:color="auto"/>
            </w:tcBorders>
          </w:tcPr>
          <w:p w14:paraId="18F1E510" w14:textId="77777777" w:rsidR="00117CC7" w:rsidRPr="00DC587A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603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±0.0019*</w:t>
            </w:r>
          </w:p>
        </w:tc>
        <w:tc>
          <w:tcPr>
            <w:tcW w:w="854" w:type="pct"/>
            <w:tcBorders>
              <w:top w:val="single" w:sz="4" w:space="0" w:color="auto"/>
            </w:tcBorders>
          </w:tcPr>
          <w:p w14:paraId="12ED6005" w14:textId="77777777" w:rsidR="00117CC7" w:rsidRPr="00DC587A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0.0000*</w:t>
            </w:r>
          </w:p>
        </w:tc>
        <w:tc>
          <w:tcPr>
            <w:tcW w:w="854" w:type="pct"/>
            <w:tcBorders>
              <w:top w:val="single" w:sz="4" w:space="0" w:color="auto"/>
            </w:tcBorders>
          </w:tcPr>
          <w:p w14:paraId="3789650D" w14:textId="77777777" w:rsidR="00117CC7" w:rsidRPr="00DC587A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20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±0.000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4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4" w:type="pct"/>
            <w:tcBorders>
              <w:top w:val="single" w:sz="4" w:space="0" w:color="auto"/>
            </w:tcBorders>
          </w:tcPr>
          <w:p w14:paraId="2CF67745" w14:textId="77777777" w:rsidR="00117CC7" w:rsidRPr="00DC587A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0.0000*</w:t>
            </w:r>
          </w:p>
        </w:tc>
        <w:tc>
          <w:tcPr>
            <w:tcW w:w="854" w:type="pct"/>
            <w:tcBorders>
              <w:top w:val="single" w:sz="4" w:space="0" w:color="auto"/>
            </w:tcBorders>
          </w:tcPr>
          <w:p w14:paraId="064A59DA" w14:textId="77777777" w:rsidR="00117CC7" w:rsidRPr="00DC587A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0.0000*</w:t>
            </w:r>
          </w:p>
        </w:tc>
      </w:tr>
      <w:tr w:rsidR="00117CC7" w:rsidRPr="00DC587A" w14:paraId="60BBC34B" w14:textId="77777777" w:rsidTr="003225DC">
        <w:tc>
          <w:tcPr>
            <w:tcW w:w="728" w:type="pct"/>
          </w:tcPr>
          <w:p w14:paraId="71BBDE61" w14:textId="77777777" w:rsidR="00117CC7" w:rsidRPr="003225DC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5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HMGB_A</w:t>
            </w:r>
          </w:p>
        </w:tc>
        <w:tc>
          <w:tcPr>
            <w:tcW w:w="855" w:type="pct"/>
          </w:tcPr>
          <w:p w14:paraId="4F4F1644" w14:textId="77777777" w:rsidR="00117CC7" w:rsidRPr="00DC587A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0.0000*</w:t>
            </w:r>
          </w:p>
        </w:tc>
        <w:tc>
          <w:tcPr>
            <w:tcW w:w="854" w:type="pct"/>
          </w:tcPr>
          <w:p w14:paraId="2815FF41" w14:textId="77777777" w:rsidR="00117CC7" w:rsidRPr="00DC587A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240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±0.000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8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4" w:type="pct"/>
          </w:tcPr>
          <w:p w14:paraId="6EEE1E34" w14:textId="77777777" w:rsidR="00117CC7" w:rsidRPr="00DC587A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2938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±0.00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44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4" w:type="pct"/>
          </w:tcPr>
          <w:p w14:paraId="40099692" w14:textId="77777777" w:rsidR="00117CC7" w:rsidRPr="00DC587A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0.0000*</w:t>
            </w:r>
          </w:p>
        </w:tc>
        <w:tc>
          <w:tcPr>
            <w:tcW w:w="854" w:type="pct"/>
          </w:tcPr>
          <w:p w14:paraId="4AE2253F" w14:textId="77777777" w:rsidR="00117CC7" w:rsidRPr="00DC587A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0.0000*</w:t>
            </w:r>
          </w:p>
        </w:tc>
      </w:tr>
      <w:tr w:rsidR="00117CC7" w:rsidRPr="00DC587A" w14:paraId="7C7432E5" w14:textId="77777777" w:rsidTr="003225DC">
        <w:tc>
          <w:tcPr>
            <w:tcW w:w="728" w:type="pct"/>
          </w:tcPr>
          <w:p w14:paraId="1E3FF32F" w14:textId="77777777" w:rsidR="00117CC7" w:rsidRPr="003225DC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5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STAT_A</w:t>
            </w:r>
          </w:p>
        </w:tc>
        <w:tc>
          <w:tcPr>
            <w:tcW w:w="855" w:type="pct"/>
          </w:tcPr>
          <w:p w14:paraId="16610ADF" w14:textId="77777777" w:rsidR="00117CC7" w:rsidRPr="00DC587A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055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±0.000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4" w:type="pct"/>
          </w:tcPr>
          <w:p w14:paraId="23EADAB7" w14:textId="77777777" w:rsidR="00117CC7" w:rsidRPr="00DC587A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0.0000*</w:t>
            </w:r>
          </w:p>
        </w:tc>
        <w:tc>
          <w:tcPr>
            <w:tcW w:w="854" w:type="pct"/>
          </w:tcPr>
          <w:p w14:paraId="03D55FD2" w14:textId="77777777" w:rsidR="00117CC7" w:rsidRPr="00DC587A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47488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±0.010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3</w:t>
            </w:r>
          </w:p>
        </w:tc>
        <w:tc>
          <w:tcPr>
            <w:tcW w:w="854" w:type="pct"/>
          </w:tcPr>
          <w:p w14:paraId="2BC9BDC1" w14:textId="77777777" w:rsidR="00117CC7" w:rsidRPr="00DC587A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0.0000*</w:t>
            </w:r>
          </w:p>
        </w:tc>
        <w:tc>
          <w:tcPr>
            <w:tcW w:w="854" w:type="pct"/>
          </w:tcPr>
          <w:p w14:paraId="75814D02" w14:textId="77777777" w:rsidR="00117CC7" w:rsidRPr="00DC587A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0.0000*</w:t>
            </w:r>
          </w:p>
        </w:tc>
      </w:tr>
      <w:tr w:rsidR="00117CC7" w:rsidRPr="00DC587A" w14:paraId="4FFBCC85" w14:textId="77777777" w:rsidTr="003225DC">
        <w:tc>
          <w:tcPr>
            <w:tcW w:w="728" w:type="pct"/>
          </w:tcPr>
          <w:p w14:paraId="10D16E0F" w14:textId="77777777" w:rsidR="00117CC7" w:rsidRPr="003225DC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5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ALF_A</w:t>
            </w:r>
          </w:p>
        </w:tc>
        <w:tc>
          <w:tcPr>
            <w:tcW w:w="855" w:type="pct"/>
          </w:tcPr>
          <w:p w14:paraId="4D77FA75" w14:textId="77777777" w:rsidR="00117CC7" w:rsidRPr="00DC587A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0.0000*</w:t>
            </w:r>
          </w:p>
        </w:tc>
        <w:tc>
          <w:tcPr>
            <w:tcW w:w="854" w:type="pct"/>
          </w:tcPr>
          <w:p w14:paraId="0ED03F83" w14:textId="77777777" w:rsidR="00117CC7" w:rsidRPr="00DC587A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0.0000*</w:t>
            </w:r>
          </w:p>
        </w:tc>
        <w:tc>
          <w:tcPr>
            <w:tcW w:w="854" w:type="pct"/>
          </w:tcPr>
          <w:p w14:paraId="6621325E" w14:textId="77777777" w:rsidR="00117CC7" w:rsidRPr="00DC587A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0.0000*</w:t>
            </w:r>
          </w:p>
        </w:tc>
        <w:tc>
          <w:tcPr>
            <w:tcW w:w="854" w:type="pct"/>
          </w:tcPr>
          <w:p w14:paraId="22963FAE" w14:textId="77777777" w:rsidR="00117CC7" w:rsidRPr="00DC587A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4660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±0.00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23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4" w:type="pct"/>
          </w:tcPr>
          <w:p w14:paraId="7915AF87" w14:textId="77777777" w:rsidR="00117CC7" w:rsidRPr="00DC587A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0.0000*</w:t>
            </w:r>
          </w:p>
        </w:tc>
      </w:tr>
      <w:tr w:rsidR="00117CC7" w:rsidRPr="00DC587A" w14:paraId="1657E038" w14:textId="77777777" w:rsidTr="003225DC">
        <w:tc>
          <w:tcPr>
            <w:tcW w:w="728" w:type="pct"/>
            <w:tcBorders>
              <w:bottom w:val="single" w:sz="4" w:space="0" w:color="auto"/>
            </w:tcBorders>
          </w:tcPr>
          <w:p w14:paraId="09E1FB89" w14:textId="77777777" w:rsidR="00117CC7" w:rsidRPr="003225DC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5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ATP_A</w:t>
            </w:r>
          </w:p>
        </w:tc>
        <w:tc>
          <w:tcPr>
            <w:tcW w:w="855" w:type="pct"/>
            <w:tcBorders>
              <w:bottom w:val="single" w:sz="4" w:space="0" w:color="auto"/>
            </w:tcBorders>
          </w:tcPr>
          <w:p w14:paraId="3D7B7BDB" w14:textId="77777777" w:rsidR="00117CC7" w:rsidRPr="00DC587A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0.0000*</w:t>
            </w:r>
          </w:p>
        </w:tc>
        <w:tc>
          <w:tcPr>
            <w:tcW w:w="854" w:type="pct"/>
            <w:tcBorders>
              <w:bottom w:val="single" w:sz="4" w:space="0" w:color="auto"/>
            </w:tcBorders>
          </w:tcPr>
          <w:p w14:paraId="454B462B" w14:textId="77777777" w:rsidR="00117CC7" w:rsidRPr="00DC587A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0.0000*</w:t>
            </w:r>
          </w:p>
        </w:tc>
        <w:tc>
          <w:tcPr>
            <w:tcW w:w="854" w:type="pct"/>
            <w:tcBorders>
              <w:bottom w:val="single" w:sz="4" w:space="0" w:color="auto"/>
            </w:tcBorders>
          </w:tcPr>
          <w:p w14:paraId="73CFAFA4" w14:textId="77777777" w:rsidR="00117CC7" w:rsidRPr="00DC587A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0.0000*</w:t>
            </w:r>
          </w:p>
        </w:tc>
        <w:tc>
          <w:tcPr>
            <w:tcW w:w="854" w:type="pct"/>
            <w:tcBorders>
              <w:bottom w:val="single" w:sz="4" w:space="0" w:color="auto"/>
            </w:tcBorders>
          </w:tcPr>
          <w:p w14:paraId="0192267C" w14:textId="77777777" w:rsidR="00117CC7" w:rsidRPr="00DC587A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0±0.0000*</w:t>
            </w:r>
          </w:p>
        </w:tc>
        <w:tc>
          <w:tcPr>
            <w:tcW w:w="854" w:type="pct"/>
            <w:tcBorders>
              <w:bottom w:val="single" w:sz="4" w:space="0" w:color="auto"/>
            </w:tcBorders>
          </w:tcPr>
          <w:p w14:paraId="5EDB18EB" w14:textId="77777777" w:rsidR="00117CC7" w:rsidRPr="00DC587A" w:rsidRDefault="00117CC7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0274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±0.00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27</w:t>
            </w:r>
          </w:p>
        </w:tc>
      </w:tr>
    </w:tbl>
    <w:p w14:paraId="4441720D" w14:textId="77777777" w:rsidR="00117CC7" w:rsidRPr="00DC587A" w:rsidRDefault="00117CC7" w:rsidP="00117C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587A">
        <w:rPr>
          <w:rFonts w:ascii="Times New Roman" w:hAnsi="Times New Roman" w:cs="Times New Roman"/>
          <w:sz w:val="24"/>
          <w:szCs w:val="24"/>
        </w:rPr>
        <w:t>*Statistically significant (p&lt;0.05); Markov chain (100000 steps)</w:t>
      </w:r>
    </w:p>
    <w:p w14:paraId="7F788187" w14:textId="74E471EE" w:rsidR="00F942E7" w:rsidRDefault="00C90479" w:rsidP="00C9047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0479">
        <w:rPr>
          <w:rFonts w:ascii="Times New Roman" w:hAnsi="Times New Roman" w:cs="Times New Roman"/>
          <w:sz w:val="24"/>
          <w:szCs w:val="24"/>
        </w:rPr>
        <w:t xml:space="preserve">Pm: </w:t>
      </w:r>
      <w:r w:rsidRPr="00C90479">
        <w:rPr>
          <w:rFonts w:ascii="Times New Roman" w:hAnsi="Times New Roman" w:cs="Times New Roman"/>
          <w:i/>
          <w:iCs/>
          <w:sz w:val="24"/>
          <w:szCs w:val="24"/>
        </w:rPr>
        <w:t>P. monodon</w:t>
      </w:r>
    </w:p>
    <w:p w14:paraId="6617CDDE" w14:textId="3A41B084" w:rsidR="00397B50" w:rsidRDefault="00397B50" w:rsidP="00397B5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26AF">
        <w:rPr>
          <w:rFonts w:ascii="Times New Roman" w:hAnsi="Times New Roman" w:cs="Times New Roman"/>
          <w:sz w:val="24"/>
          <w:szCs w:val="24"/>
        </w:rPr>
        <w:t>Genes: C-type Lectin (CTL), HMGB, STAT, ALF3 (ALF), ATPase 8/6 (ATP)</w:t>
      </w:r>
    </w:p>
    <w:p w14:paraId="7AF3A082" w14:textId="5EE0833E" w:rsidR="00C90479" w:rsidRPr="00BB3E96" w:rsidRDefault="00C90479" w:rsidP="00397B5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0479">
        <w:rPr>
          <w:rFonts w:ascii="Times New Roman" w:hAnsi="Times New Roman" w:cs="Times New Roman"/>
          <w:sz w:val="24"/>
          <w:szCs w:val="24"/>
        </w:rPr>
        <w:t xml:space="preserve">N: Uninfected control subgroup; A: </w:t>
      </w:r>
      <w:r w:rsidRPr="00C90479">
        <w:rPr>
          <w:rFonts w:ascii="Times New Roman" w:hAnsi="Times New Roman" w:cs="Times New Roman"/>
          <w:i/>
          <w:iCs/>
          <w:sz w:val="24"/>
          <w:szCs w:val="24"/>
        </w:rPr>
        <w:t>Vp</w:t>
      </w:r>
      <w:r w:rsidRPr="00C90479">
        <w:rPr>
          <w:rFonts w:ascii="Times New Roman" w:hAnsi="Times New Roman" w:cs="Times New Roman"/>
          <w:sz w:val="24"/>
          <w:szCs w:val="24"/>
          <w:vertAlign w:val="subscript"/>
        </w:rPr>
        <w:t>AHPND</w:t>
      </w:r>
      <w:r w:rsidRPr="00C90479">
        <w:rPr>
          <w:rFonts w:ascii="Times New Roman" w:hAnsi="Times New Roman" w:cs="Times New Roman"/>
          <w:sz w:val="24"/>
          <w:szCs w:val="24"/>
        </w:rPr>
        <w:t>-infected subgroup</w:t>
      </w:r>
    </w:p>
    <w:sectPr w:rsidR="00C90479" w:rsidRPr="00BB3E96" w:rsidSect="00BB3E96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E18"/>
    <w:rsid w:val="000D2E18"/>
    <w:rsid w:val="00117CC7"/>
    <w:rsid w:val="003225DC"/>
    <w:rsid w:val="00397B50"/>
    <w:rsid w:val="00627151"/>
    <w:rsid w:val="00761B49"/>
    <w:rsid w:val="008E26AF"/>
    <w:rsid w:val="009700FA"/>
    <w:rsid w:val="00AE60AD"/>
    <w:rsid w:val="00B83F7B"/>
    <w:rsid w:val="00BB3E96"/>
    <w:rsid w:val="00C90479"/>
    <w:rsid w:val="00CC2712"/>
    <w:rsid w:val="00DB043C"/>
    <w:rsid w:val="00E33A7B"/>
    <w:rsid w:val="00E45F23"/>
    <w:rsid w:val="00E64B1F"/>
    <w:rsid w:val="00EE65DF"/>
    <w:rsid w:val="00F9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EA055"/>
  <w15:chartTrackingRefBased/>
  <w15:docId w15:val="{84FC7820-1BC3-4475-BD8B-0FC75569D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C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38</cp:revision>
  <dcterms:created xsi:type="dcterms:W3CDTF">2021-10-13T02:07:00Z</dcterms:created>
  <dcterms:modified xsi:type="dcterms:W3CDTF">2022-11-02T03:46:00Z</dcterms:modified>
</cp:coreProperties>
</file>